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DDC53" w14:textId="2840C52F" w:rsidR="003637A5" w:rsidRPr="00D85B7B" w:rsidRDefault="003637A5" w:rsidP="003637A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85B7B">
        <w:rPr>
          <w:rFonts w:ascii="Times New Roman" w:hAnsi="Times New Roman" w:cs="Times New Roman"/>
          <w:b/>
          <w:color w:val="000000" w:themeColor="text1"/>
          <w:lang w:val="en-US"/>
        </w:rPr>
        <w:t xml:space="preserve">Appendix </w:t>
      </w:r>
      <w:r w:rsidR="009F27DD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Pr="00D85B7B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="0000088B">
        <w:rPr>
          <w:rFonts w:ascii="Times New Roman" w:hAnsi="Times New Roman" w:cs="Times New Roman"/>
          <w:color w:val="000000" w:themeColor="text1"/>
          <w:lang w:val="en-US"/>
        </w:rPr>
        <w:t>The s</w:t>
      </w:r>
      <w:r w:rsidRPr="00D85B7B">
        <w:rPr>
          <w:rFonts w:ascii="Times New Roman" w:hAnsi="Times New Roman" w:cs="Times New Roman"/>
          <w:color w:val="000000" w:themeColor="text1"/>
          <w:lang w:val="en-US"/>
        </w:rPr>
        <w:t xml:space="preserve">earch strategy </w:t>
      </w:r>
      <w:r w:rsidR="0000088B">
        <w:rPr>
          <w:rFonts w:ascii="Times New Roman" w:hAnsi="Times New Roman" w:cs="Times New Roman"/>
          <w:color w:val="000000" w:themeColor="text1"/>
          <w:lang w:val="en-US"/>
        </w:rPr>
        <w:t>used, that includes terms related to the search categories: “</w:t>
      </w:r>
      <w:r w:rsidRPr="00D85B7B">
        <w:rPr>
          <w:rFonts w:ascii="Times New Roman" w:hAnsi="Times New Roman" w:cs="Times New Roman"/>
          <w:color w:val="000000" w:themeColor="text1"/>
          <w:lang w:val="en-US"/>
        </w:rPr>
        <w:t>patien</w:t>
      </w:r>
      <w:r w:rsidR="0000088B">
        <w:rPr>
          <w:rFonts w:ascii="Times New Roman" w:hAnsi="Times New Roman" w:cs="Times New Roman"/>
          <w:color w:val="000000" w:themeColor="text1"/>
          <w:lang w:val="en-US"/>
        </w:rPr>
        <w:t>t”, “</w:t>
      </w:r>
      <w:r w:rsidRPr="00D85B7B">
        <w:rPr>
          <w:rFonts w:ascii="Times New Roman" w:hAnsi="Times New Roman" w:cs="Times New Roman"/>
          <w:color w:val="000000" w:themeColor="text1"/>
          <w:lang w:val="en-US"/>
        </w:rPr>
        <w:t>intervention</w:t>
      </w:r>
      <w:r w:rsidR="0000088B">
        <w:rPr>
          <w:rFonts w:ascii="Times New Roman" w:hAnsi="Times New Roman" w:cs="Times New Roman"/>
          <w:color w:val="000000" w:themeColor="text1"/>
          <w:lang w:val="en-US"/>
        </w:rPr>
        <w:t xml:space="preserve">”, </w:t>
      </w:r>
      <w:r w:rsidRPr="00D85B7B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="0000088B">
        <w:rPr>
          <w:rFonts w:ascii="Times New Roman" w:hAnsi="Times New Roman" w:cs="Times New Roman"/>
          <w:color w:val="000000" w:themeColor="text1"/>
          <w:lang w:val="en-US"/>
        </w:rPr>
        <w:t>“</w:t>
      </w:r>
      <w:r w:rsidRPr="00D85B7B">
        <w:rPr>
          <w:rFonts w:ascii="Times New Roman" w:hAnsi="Times New Roman" w:cs="Times New Roman"/>
          <w:color w:val="000000" w:themeColor="text1"/>
          <w:lang w:val="en-US"/>
        </w:rPr>
        <w:t>outcome</w:t>
      </w:r>
      <w:r w:rsidR="0000088B">
        <w:rPr>
          <w:rFonts w:ascii="Times New Roman" w:hAnsi="Times New Roman" w:cs="Times New Roman"/>
          <w:color w:val="000000" w:themeColor="text1"/>
          <w:lang w:val="en-US"/>
        </w:rPr>
        <w:t>”.</w:t>
      </w:r>
    </w:p>
    <w:p w14:paraId="39FCEE05" w14:textId="77777777" w:rsidR="00D85B7B" w:rsidRPr="00D85B7B" w:rsidRDefault="00D85B7B" w:rsidP="003637A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2909"/>
        <w:gridCol w:w="3323"/>
      </w:tblGrid>
      <w:tr w:rsidR="003637A5" w:rsidRPr="00D85B7B" w14:paraId="27693E28" w14:textId="77777777" w:rsidTr="00AF7CF1">
        <w:tc>
          <w:tcPr>
            <w:tcW w:w="2830" w:type="dxa"/>
            <w:vMerge w:val="restart"/>
            <w:tcBorders>
              <w:right w:val="nil"/>
            </w:tcBorders>
          </w:tcPr>
          <w:p w14:paraId="1BAA05E4" w14:textId="77777777" w:rsidR="003637A5" w:rsidRPr="00D85B7B" w:rsidRDefault="003637A5" w:rsidP="00AF7C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atient</w:t>
            </w:r>
          </w:p>
          <w:p w14:paraId="64B0B5F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hematologic disease" OR</w:t>
            </w:r>
          </w:p>
          <w:p w14:paraId="6A41E97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hematologic diseases"[MeSH Terms] OR</w:t>
            </w:r>
          </w:p>
          <w:p w14:paraId="7DA7976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matologic* OR</w:t>
            </w:r>
          </w:p>
          <w:p w14:paraId="21677A2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bleeding disorder" OR</w:t>
            </w:r>
          </w:p>
          <w:p w14:paraId="19C6AF4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bleeding disorders" OR</w:t>
            </w:r>
          </w:p>
          <w:p w14:paraId="763FAAC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aemophilia OR</w:t>
            </w:r>
          </w:p>
          <w:p w14:paraId="0386BE8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mophilia OR</w:t>
            </w:r>
          </w:p>
          <w:p w14:paraId="63470F3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latelet* OR</w:t>
            </w:r>
          </w:p>
          <w:p w14:paraId="38206FB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latelet disorder" OR</w:t>
            </w:r>
          </w:p>
          <w:p w14:paraId="4F6B00D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latelet disorders" OR</w:t>
            </w:r>
          </w:p>
          <w:p w14:paraId="570D3DB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illebrand* OR</w:t>
            </w:r>
          </w:p>
          <w:p w14:paraId="32061D2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sickle cell" OR</w:t>
            </w:r>
          </w:p>
          <w:p w14:paraId="2F99426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anemia, sickle cell"[MeSH] OR</w:t>
            </w:r>
          </w:p>
          <w:p w14:paraId="2596209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alassemia OR</w:t>
            </w:r>
          </w:p>
          <w:p w14:paraId="0B6D4EA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oagulation factor" OR</w:t>
            </w:r>
          </w:p>
          <w:p w14:paraId="7B6DF6B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oagulation factors" OR</w:t>
            </w:r>
          </w:p>
          <w:p w14:paraId="449E92D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oagulation disorders" OR</w:t>
            </w:r>
          </w:p>
          <w:p w14:paraId="1274EDB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oagulation disorder" OR</w:t>
            </w:r>
          </w:p>
          <w:p w14:paraId="2AD17A7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factor deficiency" OR</w:t>
            </w:r>
          </w:p>
          <w:p w14:paraId="415455B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factor deficiencies" OR</w:t>
            </w:r>
          </w:p>
          <w:p w14:paraId="5B6A0F1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agulation* OR</w:t>
            </w:r>
          </w:p>
          <w:p w14:paraId="0ED1167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emia OR</w:t>
            </w:r>
          </w:p>
          <w:p w14:paraId="0657561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rombocytopenia* OR</w:t>
            </w:r>
          </w:p>
          <w:p w14:paraId="5F8E135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rombocytopath* OR</w:t>
            </w:r>
          </w:p>
          <w:p w14:paraId="68897EF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bone marrow" OR</w:t>
            </w:r>
          </w:p>
          <w:p w14:paraId="7DD7F18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yelodysplastic OR</w:t>
            </w:r>
          </w:p>
          <w:p w14:paraId="605A1CF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yeloproliferative OR</w:t>
            </w:r>
          </w:p>
          <w:p w14:paraId="7C16F87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ukemia OR</w:t>
            </w:r>
          </w:p>
          <w:p w14:paraId="1845DB6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lymphoma OR </w:t>
            </w:r>
          </w:p>
          <w:p w14:paraId="4AFF861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health condition" OR</w:t>
            </w:r>
          </w:p>
          <w:p w14:paraId="47C8019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health conditions" OR</w:t>
            </w:r>
          </w:p>
          <w:p w14:paraId="5EF2B50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illness" OR</w:t>
            </w:r>
          </w:p>
          <w:p w14:paraId="2017DB4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illnesses" OR</w:t>
            </w:r>
          </w:p>
          <w:p w14:paraId="4E4532A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condition" OR</w:t>
            </w:r>
          </w:p>
          <w:p w14:paraId="4FB4F90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conditions" OR</w:t>
            </w:r>
          </w:p>
          <w:p w14:paraId="6CC32D0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ally ill" OR</w:t>
            </w:r>
          </w:p>
          <w:p w14:paraId="16A3666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disease"[MeSH] OR</w:t>
            </w:r>
          </w:p>
          <w:p w14:paraId="159D00E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Diabetes Mellitus"[Mesh] OR</w:t>
            </w:r>
          </w:p>
          <w:p w14:paraId="43382BD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DDM OR</w:t>
            </w:r>
          </w:p>
          <w:p w14:paraId="5CF7422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1DM OR</w:t>
            </w:r>
          </w:p>
          <w:p w14:paraId="14B1CAF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1D OR</w:t>
            </w:r>
          </w:p>
          <w:p w14:paraId="03C3C4F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2DM OR</w:t>
            </w:r>
          </w:p>
          <w:p w14:paraId="0868E94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2D OR</w:t>
            </w:r>
          </w:p>
          <w:p w14:paraId="3BCA8B6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insulin dependent" OR</w:t>
            </w:r>
          </w:p>
          <w:p w14:paraId="6451FDB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insulin dependant" OR</w:t>
            </w:r>
          </w:p>
          <w:p w14:paraId="387F9B3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abetes OR</w:t>
            </w:r>
          </w:p>
          <w:p w14:paraId="1272743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abetic OR</w:t>
            </w:r>
          </w:p>
          <w:p w14:paraId="4BE1E0D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sthma* OR  </w:t>
            </w:r>
          </w:p>
          <w:p w14:paraId="337A5C3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Asthma"[Mesh] OR</w:t>
            </w:r>
          </w:p>
          <w:p w14:paraId="782F61F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ystic fibrosis" OR</w:t>
            </w:r>
          </w:p>
        </w:tc>
        <w:tc>
          <w:tcPr>
            <w:tcW w:w="2909" w:type="dxa"/>
            <w:vMerge w:val="restart"/>
            <w:tcBorders>
              <w:left w:val="nil"/>
            </w:tcBorders>
          </w:tcPr>
          <w:p w14:paraId="4CCF553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490425D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cystic fibrosis"[MeSH] OR Cancer OR </w:t>
            </w:r>
          </w:p>
          <w:p w14:paraId="3F2BCE2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oplas* OR</w:t>
            </w:r>
          </w:p>
          <w:p w14:paraId="0E9027A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neoplasms"[MeSH] OR</w:t>
            </w:r>
          </w:p>
          <w:p w14:paraId="4B4DECB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ignan* OR</w:t>
            </w:r>
          </w:p>
          <w:p w14:paraId="077EE10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umor* OR</w:t>
            </w:r>
          </w:p>
          <w:p w14:paraId="298C8EE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umour* OR</w:t>
            </w:r>
          </w:p>
          <w:p w14:paraId="105241C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Acquired Immunodeficiency Syndrome" OR</w:t>
            </w:r>
          </w:p>
          <w:p w14:paraId="3EB33D2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IDS OR</w:t>
            </w:r>
          </w:p>
          <w:p w14:paraId="7D3EA9C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V OR</w:t>
            </w:r>
          </w:p>
          <w:p w14:paraId="6805487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HIV Infections"[Mesh] OR</w:t>
            </w:r>
          </w:p>
          <w:p w14:paraId="2DB99DD3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ongenital heart" OR</w:t>
            </w:r>
          </w:p>
          <w:p w14:paraId="44E8820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heart condition" OR</w:t>
            </w:r>
          </w:p>
          <w:p w14:paraId="26D0AF8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heart defects, congenital"[MeSH] OR</w:t>
            </w:r>
          </w:p>
          <w:p w14:paraId="2EEB240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obstructive pulmonary disease" OR</w:t>
            </w:r>
          </w:p>
          <w:p w14:paraId="0DD2647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PD OR</w:t>
            </w:r>
          </w:p>
          <w:p w14:paraId="5B659C2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ulmonary Disease, Chronic Obstructive"[Mesh] OR</w:t>
            </w:r>
          </w:p>
          <w:p w14:paraId="642432F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eliac disease" OR</w:t>
            </w:r>
          </w:p>
          <w:p w14:paraId="5BC54EA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eliac Disease"[Mesh] OR</w:t>
            </w:r>
          </w:p>
          <w:p w14:paraId="3B66693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D OR</w:t>
            </w:r>
          </w:p>
          <w:p w14:paraId="62DECD4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inflammatory bowel disease" OR</w:t>
            </w:r>
          </w:p>
          <w:p w14:paraId="1874F68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inflammatory bowel diseases" OR</w:t>
            </w:r>
          </w:p>
          <w:p w14:paraId="5A22708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Inflammatory Bowel Diseases"[Mesh] OR</w:t>
            </w:r>
          </w:p>
          <w:p w14:paraId="7644FDC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ulcerative colitis" OR</w:t>
            </w:r>
          </w:p>
          <w:p w14:paraId="4FC8C7B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rohn disease" OR</w:t>
            </w:r>
          </w:p>
          <w:p w14:paraId="64A253E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rohn's disease" OR</w:t>
            </w:r>
          </w:p>
          <w:p w14:paraId="4278B28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rohns disease" OR</w:t>
            </w:r>
          </w:p>
          <w:p w14:paraId="2B6501E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thritis OR</w:t>
            </w:r>
          </w:p>
          <w:p w14:paraId="5D073BE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Arthritis"[Mesh] OR</w:t>
            </w:r>
          </w:p>
          <w:p w14:paraId="7993161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thritic OR</w:t>
            </w:r>
          </w:p>
          <w:p w14:paraId="1AC266A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multiple sclerosis" OR</w:t>
            </w:r>
          </w:p>
          <w:p w14:paraId="2EE85AC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Multiple Sclerosis"[Mesh] OR</w:t>
            </w:r>
          </w:p>
          <w:p w14:paraId="22EE41E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 OR</w:t>
            </w:r>
          </w:p>
          <w:p w14:paraId="29641A8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kidney disease" OR</w:t>
            </w:r>
          </w:p>
          <w:p w14:paraId="005BA44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KD OR  </w:t>
            </w:r>
          </w:p>
          <w:p w14:paraId="56BA512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Renal Insufficiency, Chronic"[Mesh] OR</w:t>
            </w:r>
          </w:p>
          <w:p w14:paraId="44C8D7D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renal disease" OR</w:t>
            </w:r>
          </w:p>
          <w:p w14:paraId="680DD0B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kidney diseases" OR</w:t>
            </w:r>
          </w:p>
          <w:p w14:paraId="750DB6E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renal diseases" OR</w:t>
            </w:r>
          </w:p>
          <w:p w14:paraId="2A2DB5D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chronic kidney insufficiency" OR</w:t>
            </w:r>
          </w:p>
          <w:p w14:paraId="36A707A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chronic kidney failure"</w:t>
            </w:r>
          </w:p>
          <w:p w14:paraId="40DD4AC3" w14:textId="77777777" w:rsidR="003637A5" w:rsidRPr="00D85B7B" w:rsidRDefault="003637A5" w:rsidP="00AF7C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23" w:type="dxa"/>
          </w:tcPr>
          <w:p w14:paraId="048A046B" w14:textId="77777777" w:rsidR="003637A5" w:rsidRPr="00D85B7B" w:rsidRDefault="003637A5" w:rsidP="00AF7C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Intervention</w:t>
            </w:r>
          </w:p>
          <w:p w14:paraId="3DD82DB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 portal" OR</w:t>
            </w:r>
          </w:p>
          <w:p w14:paraId="295EFC8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 portals" OR</w:t>
            </w:r>
          </w:p>
          <w:p w14:paraId="3C0ABD9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 portals"[MeSH] OR</w:t>
            </w:r>
          </w:p>
          <w:p w14:paraId="0317BE3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Electronic health record" OR</w:t>
            </w:r>
          </w:p>
          <w:p w14:paraId="40EA247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electronic health records"[MeSH] OR</w:t>
            </w:r>
          </w:p>
          <w:p w14:paraId="7184EDA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Health records, personal"[MeSH] OR</w:t>
            </w:r>
          </w:p>
          <w:p w14:paraId="139EE289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 access to records"[MeSH] OR</w:t>
            </w:r>
          </w:p>
          <w:p w14:paraId="51656FC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HR OR</w:t>
            </w:r>
          </w:p>
          <w:p w14:paraId="3B7DB5C7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ersonal health record" OR</w:t>
            </w:r>
          </w:p>
          <w:p w14:paraId="60B36BA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R OR</w:t>
            </w:r>
          </w:p>
          <w:p w14:paraId="5E35059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medical records"[MeSH] OR </w:t>
            </w:r>
          </w:p>
          <w:p w14:paraId="332510C2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patient web portals" OR </w:t>
            </w:r>
          </w:p>
          <w:p w14:paraId="3000A93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patient web portal" OR </w:t>
            </w:r>
          </w:p>
          <w:p w14:paraId="2468421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electronic health data" OR</w:t>
            </w:r>
          </w:p>
          <w:p w14:paraId="4EBBBB5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ersonal health data" OR</w:t>
            </w:r>
          </w:p>
          <w:p w14:paraId="130F4D7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electronic healthcare records" OR</w:t>
            </w:r>
          </w:p>
          <w:p w14:paraId="4D1C1CB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electronic patient record" OR</w:t>
            </w:r>
          </w:p>
          <w:p w14:paraId="4A8722D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electronic health care record" OR</w:t>
            </w:r>
          </w:p>
          <w:p w14:paraId="3D50D4C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health information systems" OR</w:t>
            </w:r>
          </w:p>
          <w:p w14:paraId="60FF5FA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electronic healthcare record" OR </w:t>
            </w:r>
          </w:p>
          <w:p w14:paraId="4005A4E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electronic patient records" OR </w:t>
            </w:r>
          </w:p>
          <w:p w14:paraId="3394B2F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health information system"</w:t>
            </w:r>
          </w:p>
          <w:p w14:paraId="6AA3C27E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37A5" w:rsidRPr="0000088B" w14:paraId="0AAF1A88" w14:textId="77777777" w:rsidTr="00AF7CF1">
        <w:tc>
          <w:tcPr>
            <w:tcW w:w="2830" w:type="dxa"/>
            <w:vMerge/>
            <w:tcBorders>
              <w:right w:val="nil"/>
            </w:tcBorders>
          </w:tcPr>
          <w:p w14:paraId="0B824AF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vMerge/>
            <w:tcBorders>
              <w:left w:val="nil"/>
            </w:tcBorders>
          </w:tcPr>
          <w:p w14:paraId="2082B5AE" w14:textId="77777777" w:rsidR="003637A5" w:rsidRPr="00D85B7B" w:rsidRDefault="003637A5" w:rsidP="00AF7C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23" w:type="dxa"/>
          </w:tcPr>
          <w:p w14:paraId="5180A6C8" w14:textId="77777777" w:rsidR="003637A5" w:rsidRPr="00D85B7B" w:rsidRDefault="003637A5" w:rsidP="00AF7CF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Outcome</w:t>
            </w:r>
          </w:p>
          <w:p w14:paraId="4F8B26F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asible OR</w:t>
            </w:r>
          </w:p>
          <w:p w14:paraId="2861AEB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asibility OR</w:t>
            </w:r>
          </w:p>
          <w:p w14:paraId="4677663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ceptability OR</w:t>
            </w:r>
          </w:p>
          <w:p w14:paraId="6D98078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tisfaction OR</w:t>
            </w:r>
          </w:p>
          <w:p w14:paraId="7C65491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tisfied OR</w:t>
            </w:r>
          </w:p>
          <w:p w14:paraId="54B2C89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patient-reported outcomes" OR  </w:t>
            </w:r>
          </w:p>
          <w:p w14:paraId="69C6D1E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 reported outcome measures"[MeSH] OR</w:t>
            </w:r>
          </w:p>
          <w:p w14:paraId="0B6E69F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elf-management OR  </w:t>
            </w:r>
          </w:p>
          <w:p w14:paraId="25E4490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lf-efficacy OR</w:t>
            </w:r>
          </w:p>
          <w:p w14:paraId="41D1732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patient activation" OR  </w:t>
            </w:r>
          </w:p>
          <w:p w14:paraId="1B3B2CBC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treatment adherence" OR </w:t>
            </w:r>
          </w:p>
          <w:p w14:paraId="482FD70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health outcomes"  OR</w:t>
            </w:r>
          </w:p>
          <w:p w14:paraId="6E59F4BF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"healthcare utilization" OR </w:t>
            </w:r>
          </w:p>
          <w:p w14:paraId="0C0F3A3A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self-management"[MeSH] OR</w:t>
            </w:r>
          </w:p>
          <w:p w14:paraId="3F3979D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 empowerment" OR</w:t>
            </w:r>
          </w:p>
          <w:p w14:paraId="1B0424D8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ower, psychological"[MeSH] OR</w:t>
            </w:r>
          </w:p>
          <w:p w14:paraId="09062FFD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 participation" OR</w:t>
            </w:r>
          </w:p>
          <w:p w14:paraId="4D6BB54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treatment adherence and compliance"[MeSH] OR</w:t>
            </w:r>
          </w:p>
          <w:p w14:paraId="38156F3B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health knowledge, attitudes, practice"[MeSH] OR</w:t>
            </w:r>
          </w:p>
          <w:p w14:paraId="29590480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 perceptions" OR</w:t>
            </w:r>
          </w:p>
          <w:p w14:paraId="570E62B6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s perceptions" OR</w:t>
            </w:r>
          </w:p>
          <w:p w14:paraId="5DEDD381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patients' perceptions" OR</w:t>
            </w:r>
          </w:p>
          <w:p w14:paraId="07D7F194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titude* OR</w:t>
            </w:r>
          </w:p>
          <w:p w14:paraId="025B7BF5" w14:textId="77777777" w:rsidR="003637A5" w:rsidRPr="00D85B7B" w:rsidRDefault="003637A5" w:rsidP="00AF7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85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titude[MeSH]</w:t>
            </w:r>
          </w:p>
        </w:tc>
      </w:tr>
    </w:tbl>
    <w:p w14:paraId="2C716568" w14:textId="576C5432" w:rsidR="004212F7" w:rsidRPr="00D85B7B" w:rsidRDefault="004212F7" w:rsidP="009F27D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212F7" w:rsidRPr="00D85B7B" w:rsidSect="009F27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0B59"/>
    <w:multiLevelType w:val="hybridMultilevel"/>
    <w:tmpl w:val="137605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528E5"/>
    <w:multiLevelType w:val="multilevel"/>
    <w:tmpl w:val="AC5264EE"/>
    <w:lvl w:ilvl="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1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880" w:hanging="1800"/>
      </w:pPr>
      <w:rPr>
        <w:rFonts w:hint="default"/>
      </w:rPr>
    </w:lvl>
  </w:abstractNum>
  <w:abstractNum w:abstractNumId="2" w15:restartNumberingAfterBreak="0">
    <w:nsid w:val="131E1F80"/>
    <w:multiLevelType w:val="multilevel"/>
    <w:tmpl w:val="46C6729A"/>
    <w:lvl w:ilvl="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3845F95"/>
    <w:multiLevelType w:val="hybridMultilevel"/>
    <w:tmpl w:val="6A4085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EE1EF8"/>
    <w:multiLevelType w:val="hybridMultilevel"/>
    <w:tmpl w:val="23E44330"/>
    <w:lvl w:ilvl="0" w:tplc="7EFCFC1A">
      <w:numFmt w:val="bullet"/>
      <w:lvlText w:val="•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81B92"/>
    <w:multiLevelType w:val="hybridMultilevel"/>
    <w:tmpl w:val="B7BADC40"/>
    <w:lvl w:ilvl="0" w:tplc="7EFCFC1A">
      <w:numFmt w:val="bullet"/>
      <w:lvlText w:val="•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A75E2E"/>
    <w:multiLevelType w:val="hybridMultilevel"/>
    <w:tmpl w:val="9BDCEE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B1AAF"/>
    <w:multiLevelType w:val="hybridMultilevel"/>
    <w:tmpl w:val="15DE3070"/>
    <w:lvl w:ilvl="0" w:tplc="5A307FA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5510BD"/>
    <w:multiLevelType w:val="hybridMultilevel"/>
    <w:tmpl w:val="9B9C5B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B5CF3"/>
    <w:multiLevelType w:val="hybridMultilevel"/>
    <w:tmpl w:val="261C76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D65A51"/>
    <w:multiLevelType w:val="multilevel"/>
    <w:tmpl w:val="70562F4E"/>
    <w:lvl w:ilvl="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BD00551"/>
    <w:multiLevelType w:val="hybridMultilevel"/>
    <w:tmpl w:val="64DCC9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6D26C0"/>
    <w:multiLevelType w:val="multilevel"/>
    <w:tmpl w:val="85A226F2"/>
    <w:lvl w:ilvl="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FA522A1"/>
    <w:multiLevelType w:val="hybridMultilevel"/>
    <w:tmpl w:val="73F060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1239973">
    <w:abstractNumId w:val="7"/>
  </w:num>
  <w:num w:numId="2" w16cid:durableId="1559781511">
    <w:abstractNumId w:val="6"/>
  </w:num>
  <w:num w:numId="3" w16cid:durableId="1628857962">
    <w:abstractNumId w:val="11"/>
  </w:num>
  <w:num w:numId="4" w16cid:durableId="723066086">
    <w:abstractNumId w:val="0"/>
  </w:num>
  <w:num w:numId="5" w16cid:durableId="1415515457">
    <w:abstractNumId w:val="3"/>
  </w:num>
  <w:num w:numId="6" w16cid:durableId="380830732">
    <w:abstractNumId w:val="8"/>
  </w:num>
  <w:num w:numId="7" w16cid:durableId="1840194961">
    <w:abstractNumId w:val="12"/>
  </w:num>
  <w:num w:numId="8" w16cid:durableId="1437481202">
    <w:abstractNumId w:val="10"/>
  </w:num>
  <w:num w:numId="9" w16cid:durableId="1325859641">
    <w:abstractNumId w:val="1"/>
  </w:num>
  <w:num w:numId="10" w16cid:durableId="1279143970">
    <w:abstractNumId w:val="2"/>
  </w:num>
  <w:num w:numId="11" w16cid:durableId="1348629552">
    <w:abstractNumId w:val="9"/>
  </w:num>
  <w:num w:numId="12" w16cid:durableId="706880248">
    <w:abstractNumId w:val="13"/>
  </w:num>
  <w:num w:numId="13" w16cid:durableId="957182273">
    <w:abstractNumId w:val="4"/>
  </w:num>
  <w:num w:numId="14" w16cid:durableId="7458836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A5"/>
    <w:rsid w:val="0000088B"/>
    <w:rsid w:val="000545B7"/>
    <w:rsid w:val="00096E41"/>
    <w:rsid w:val="002A288F"/>
    <w:rsid w:val="003637A5"/>
    <w:rsid w:val="004047D8"/>
    <w:rsid w:val="004212F7"/>
    <w:rsid w:val="00427A43"/>
    <w:rsid w:val="004E4DB0"/>
    <w:rsid w:val="00654F6B"/>
    <w:rsid w:val="008B6CDA"/>
    <w:rsid w:val="009F27DD"/>
    <w:rsid w:val="00CB7C90"/>
    <w:rsid w:val="00D14687"/>
    <w:rsid w:val="00D8277D"/>
    <w:rsid w:val="00D8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8ED54A"/>
  <w15:chartTrackingRefBased/>
  <w15:docId w15:val="{1777F470-2783-A44F-A857-EA142C5F5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637A5"/>
  </w:style>
  <w:style w:type="paragraph" w:styleId="Kop2">
    <w:name w:val="heading 2"/>
    <w:basedOn w:val="Standaard"/>
    <w:next w:val="Standaard"/>
    <w:link w:val="Kop2Char"/>
    <w:qFormat/>
    <w:rsid w:val="003637A5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3637A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styleId="Hyperlink">
    <w:name w:val="Hyperlink"/>
    <w:basedOn w:val="Standaardalinea-lettertype"/>
    <w:uiPriority w:val="99"/>
    <w:unhideWhenUsed/>
    <w:rsid w:val="003637A5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637A5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637A5"/>
    <w:rPr>
      <w:color w:val="954F72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637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637A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637A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637A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637A5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3637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637A5"/>
  </w:style>
  <w:style w:type="paragraph" w:styleId="Voettekst">
    <w:name w:val="footer"/>
    <w:basedOn w:val="Standaard"/>
    <w:link w:val="VoettekstChar"/>
    <w:uiPriority w:val="99"/>
    <w:unhideWhenUsed/>
    <w:rsid w:val="003637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637A5"/>
  </w:style>
  <w:style w:type="paragraph" w:styleId="Ballontekst">
    <w:name w:val="Balloon Text"/>
    <w:basedOn w:val="Standaard"/>
    <w:link w:val="BallontekstChar"/>
    <w:uiPriority w:val="99"/>
    <w:semiHidden/>
    <w:unhideWhenUsed/>
    <w:rsid w:val="003637A5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37A5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3637A5"/>
  </w:style>
  <w:style w:type="paragraph" w:styleId="Lijstalinea">
    <w:name w:val="List Paragraph"/>
    <w:basedOn w:val="Standaard"/>
    <w:uiPriority w:val="34"/>
    <w:qFormat/>
    <w:rsid w:val="003637A5"/>
    <w:pPr>
      <w:ind w:left="720"/>
      <w:contextualSpacing/>
    </w:pPr>
  </w:style>
  <w:style w:type="table" w:styleId="Tabelraster">
    <w:name w:val="Table Grid"/>
    <w:basedOn w:val="Standaardtabel"/>
    <w:uiPriority w:val="39"/>
    <w:rsid w:val="00363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3637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3637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3637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Brands</dc:creator>
  <cp:keywords/>
  <dc:description/>
  <cp:lastModifiedBy>Martijn Brands</cp:lastModifiedBy>
  <cp:revision>3</cp:revision>
  <dcterms:created xsi:type="dcterms:W3CDTF">2022-12-01T19:33:00Z</dcterms:created>
  <dcterms:modified xsi:type="dcterms:W3CDTF">2022-12-01T20:56:00Z</dcterms:modified>
</cp:coreProperties>
</file>